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E4AA9" w14:textId="77777777" w:rsidR="00637E4B" w:rsidRPr="00637E4B" w:rsidRDefault="00637E4B" w:rsidP="004C7A18">
      <w:pPr>
        <w:spacing w:after="0" w:line="276" w:lineRule="auto"/>
        <w:rPr>
          <w:u w:val="single"/>
          <w:lang w:val="en-US"/>
        </w:rPr>
      </w:pPr>
      <w:bookmarkStart w:id="0" w:name="_GoBack"/>
      <w:bookmarkEnd w:id="0"/>
      <w:r>
        <w:rPr>
          <w:u w:val="single"/>
          <w:lang w:val="en-US"/>
        </w:rPr>
        <w:t>Appendix</w:t>
      </w:r>
      <w:r w:rsidR="00E5276B">
        <w:rPr>
          <w:u w:val="single"/>
          <w:lang w:val="en-US"/>
        </w:rPr>
        <w:t xml:space="preserve">: List of </w:t>
      </w:r>
      <w:r w:rsidRPr="00637E4B">
        <w:rPr>
          <w:u w:val="single"/>
          <w:lang w:val="en-US"/>
        </w:rPr>
        <w:t xml:space="preserve">all </w:t>
      </w:r>
      <w:r w:rsidR="00140B0D">
        <w:rPr>
          <w:u w:val="single"/>
          <w:lang w:val="en-US"/>
        </w:rPr>
        <w:t>PIM</w:t>
      </w:r>
      <w:r w:rsidRPr="00637E4B">
        <w:rPr>
          <w:u w:val="single"/>
          <w:lang w:val="en-US"/>
        </w:rPr>
        <w:t xml:space="preserve"> recorded and number of corresponding occurrences</w:t>
      </w:r>
    </w:p>
    <w:p w14:paraId="00230559" w14:textId="77777777" w:rsidR="00FF19B2" w:rsidRPr="00B20339" w:rsidRDefault="00FF19B2" w:rsidP="004C7A18">
      <w:pPr>
        <w:spacing w:after="0" w:line="276" w:lineRule="auto"/>
        <w:rPr>
          <w:sz w:val="20"/>
          <w:lang w:val="en-US"/>
        </w:rPr>
      </w:pPr>
    </w:p>
    <w:tbl>
      <w:tblPr>
        <w:tblW w:w="11355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460"/>
        <w:gridCol w:w="3651"/>
        <w:gridCol w:w="400"/>
        <w:gridCol w:w="3427"/>
        <w:gridCol w:w="440"/>
      </w:tblGrid>
      <w:tr w:rsidR="00C512DB" w:rsidRPr="00FA4DDF" w14:paraId="1525979A" w14:textId="77777777" w:rsidTr="00FA4DDF">
        <w:trPr>
          <w:trHeight w:val="26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A90D38A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 w:eastAsia="fr-CH"/>
              </w:rPr>
              <w:t>Lack of indication according to clinical context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110356C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35</w:t>
            </w:r>
          </w:p>
        </w:tc>
        <w:tc>
          <w:tcPr>
            <w:tcW w:w="3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E1B64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Pharmacokinetic</w:t>
            </w:r>
            <w:proofErr w:type="spellEnd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 xml:space="preserve"> interaction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CDBD26" w14:textId="77777777" w:rsidR="00C512DB" w:rsidRPr="00FA4DDF" w:rsidRDefault="00FD3178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13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3DE1660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Pharmacodynamic</w:t>
            </w:r>
            <w:proofErr w:type="spellEnd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 xml:space="preserve"> interaction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A0D23DC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12</w:t>
            </w:r>
          </w:p>
        </w:tc>
      </w:tr>
      <w:tr w:rsidR="00C512DB" w:rsidRPr="00FA4DDF" w14:paraId="441EBB11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E3598E7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iperide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937CB55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6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80478E" w14:textId="77777777" w:rsidR="00C512DB" w:rsidRPr="00FA4DDF" w:rsidRDefault="00FD3178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CYP2D6 : metoprolol, </w:t>
            </w:r>
            <w:r w:rsidR="00C512DB"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quetiapine and risperidone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45FDF5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82C8514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3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cholinergic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drug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hydroxyz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zap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iperide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EFA51BD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7D3FE287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9FB5B3B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esomeprazol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AE7E163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7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BE95F0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CYP2D6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risperido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ripiprazol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8B0583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E5F2696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3 anticholinergic drugs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levomepromaz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biperiden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butylscopolamin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3584AF1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4FBB473A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6E2533A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amotrig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39F870E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3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0CD34B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reduce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glucuronidation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by valproate : decrease</w:t>
            </w:r>
            <w:r w:rsidR="00FD3178"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s</w:t>
            </w: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lamotrigine clearan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12A85A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BD1892B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2 anticholinergic drugs : hydroxyzine and clozapin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08815DC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01F3A049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EA85FA6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venlafax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C6A4C80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05CB9B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CYP2D6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evomepromaz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venlafax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olanzapi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60AB97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9A36EC4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2 anticholinergic drugs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biperiden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distigmin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DDCFD70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3EF281D5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A58C7E3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evomepromaz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AF95896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5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C84C7C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CYP2D6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evomepromaz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ripiprazol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2AEA4B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66B1065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2 anticholinergic drugs: atropine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biperide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460C1AA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0D3CBD6E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86B9195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sertral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1BCECBA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D26F1D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CYP2B6, 2C9, 2C19, 3A4 : phenobarbital and lamotrigine, risperidone, midazolam, clonazepam, diazepam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FD99AE" w14:textId="77777777" w:rsidR="00C512DB" w:rsidRPr="00FA4DDF" w:rsidRDefault="00FD3178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1FD8280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2 anticholinergic drugs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butylscopolam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biperide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5843D9F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2F352F3F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E3BCF11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pregabali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783C287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CA788D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CYP2D6 : risperidone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levomepromaz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nd sertralin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7FAC50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0252E7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cholinerg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hydroxyz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+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iperide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333998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3BA6F778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662521D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tiap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4F4EE4A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5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6658DC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CYP2D6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venlafax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zapi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6BD0CD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B36435C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Risk of QT prolongation : haloperidol and mirtazapin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BC2CFB4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1A4C239A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F709096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trazodo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C6783BC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35BACE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CYP2D6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ripiprazol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duloxeti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4C663F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3FFB70EE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Risk of QT prolongation in a patient with QT prolongation history : venlafaxine and clozapin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2C281F79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3999C3CB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5FE78B9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methiazol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E6A50BC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A81C22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CYP2D6 : metoclopramide, haloperidol, quetiapine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diphenydram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nd mirtazapin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4C040A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243DC9B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3 anticholinergic drugs: 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diphenydram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, quetiapine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biperide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0731281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169BD8CB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AF90FEC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paliperido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1FE4AE06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F4D521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CYP2D6: haloperidol, olanzapine and tramado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A10844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DC6D1CD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Antagonism of metoclopramide (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gastrokinetic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) by anticholinergic drugs (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biperiden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nd diphenhydramine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F6B68AF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468ECD67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3D8A7B4" w14:textId="77777777" w:rsidR="00C512DB" w:rsidRPr="00FA4DDF" w:rsidRDefault="00C512DB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atropine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9A69AED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925DB9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CYP2C9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valproat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ibuprofe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22640F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659C32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Risk of EPS : metoclopramide, quetiapine and haloperid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25F0AC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4B9B8827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F6AB6DE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escitalopra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BF6434E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80ED76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lithium and ibuprofen (increased serum lithium levels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22B7E3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F54826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Triplicate</w:t>
            </w:r>
            <w:proofErr w:type="spellEnd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 xml:space="preserve"> or more </w:t>
            </w:r>
            <w:proofErr w:type="spellStart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prescribing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DD94A0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5</w:t>
            </w:r>
          </w:p>
        </w:tc>
      </w:tr>
      <w:tr w:rsidR="00C512DB" w:rsidRPr="00FA4DDF" w14:paraId="3E2D570B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8C32BB1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paroxet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26FF1E0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B9F10A3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 xml:space="preserve">Duplicate </w:t>
            </w:r>
            <w:proofErr w:type="spellStart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prescribing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04E3D7F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23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99E369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3 antipsychotics: risperidone, quetiapine and clozapin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B62EC7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C512DB" w:rsidRPr="00FA4DDF" w14:paraId="198296F3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711729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Drug-</w:t>
            </w:r>
            <w:proofErr w:type="spellStart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disease</w:t>
            </w:r>
            <w:proofErr w:type="spellEnd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 xml:space="preserve"> interactio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9927BC0" w14:textId="77777777" w:rsidR="00C512DB" w:rsidRPr="00FA4DDF" w:rsidRDefault="00FD3178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2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3A25855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enzodiazepine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flurazepam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razepat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62377B7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2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B48238" w14:textId="77777777" w:rsidR="00C512DB" w:rsidRPr="00FA4DDF" w:rsidRDefault="00C512DB" w:rsidP="00C512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3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ripiprazol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quetiap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evomepromazin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F476EA" w14:textId="77777777" w:rsidR="00C512DB" w:rsidRPr="00FA4DDF" w:rsidRDefault="00C512DB" w:rsidP="00C512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FD3178" w:rsidRPr="00FA4DDF" w14:paraId="345DBF6C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1E594A3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Hallucinations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cholinergic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drug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1F83F913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F708CC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enzodiazepine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orazepam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flurazepam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4194B1C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2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633236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4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epilep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amotrig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rivaracetam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nazepam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phenobarbita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8A0E91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FD3178" w:rsidRPr="00FA4DDF" w14:paraId="377CDC3D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B8557B2" w14:textId="1A18F8C6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Metabolic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syndrom</w:t>
            </w:r>
            <w:r w:rsidR="001450F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e</w:t>
            </w: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olanzap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158209C1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8BCEC88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enzodiazepine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midazolam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orazepam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CAF8D2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B85AD7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3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epilep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valproat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amotrig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rufinamid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E81E00B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FD3178" w:rsidRPr="00FA4DDF" w14:paraId="0E5127A8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C19EC9F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Lack</w:t>
            </w:r>
            <w:proofErr w:type="spellEnd"/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 xml:space="preserve"> of documentatio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vAlign w:val="center"/>
          </w:tcPr>
          <w:p w14:paraId="19976F26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10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18FC10C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ripiprazol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risperido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2EDC4B2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9FCA9D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3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enzodiazepine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midazolam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diazepam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,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orazepa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2CBCBB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FD3178" w:rsidRPr="00FA4DDF" w14:paraId="0BBF97C0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5A6B03B7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Increase of lamotrigine dosage without explanation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567A5959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EC28B51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evomepromaz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olanzapi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67700C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2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3428375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Incorrect u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9B9E62A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4</w:t>
            </w:r>
          </w:p>
        </w:tc>
      </w:tr>
      <w:tr w:rsidR="00FD3178" w:rsidRPr="00FA4DDF" w14:paraId="046158BB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502D66F5" w14:textId="77777777" w:rsidR="00FD3178" w:rsidRPr="00FA4DDF" w:rsidRDefault="00FD3178" w:rsidP="009830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Elevated TSH for 2 months without any </w:t>
            </w:r>
            <w:r w:rsidR="00983014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not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78D3A668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A3E914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evomepromaz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risperido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318380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F8E9A2B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methiazol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5x/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da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CBD4733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FD3178" w:rsidRPr="00FA4DDF" w14:paraId="05AF6773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595B24F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Subtherapeutic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concentration of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paliperido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without any not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7AE65943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1FB5400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tiap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quetiapi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1D27D29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3185CCC" w14:textId="3643F316" w:rsidR="00FD3178" w:rsidRPr="00FA4DDF" w:rsidRDefault="00FD3178" w:rsidP="00145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Paliperido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bruptly withdrawn and resumed 2 days later </w:t>
            </w:r>
            <w:r w:rsidR="001450F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because </w:t>
            </w: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of withdrawal symptom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8ACBBDA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FD3178" w:rsidRPr="00FA4DDF" w14:paraId="2959FE11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352064AB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Subtherapeutic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concentration of haloperidol without any not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36C2CF4F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97E5B5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paliperido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haloperido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54530D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E03150F" w14:textId="0BBB2F28" w:rsidR="00FD3178" w:rsidRPr="00FA4DDF" w:rsidRDefault="00FD3178" w:rsidP="00145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Duloxetine abruptly withdrawn and resumed 5 days later </w:t>
            </w:r>
            <w:r w:rsidR="001450F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be</w:t>
            </w: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cause of withdrawal symptom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74B932C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FD3178" w:rsidRPr="00FA4DDF" w14:paraId="7368793B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7C74880C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Increase of aripiprazole dosage without any explanation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1D942534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76404A5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tiap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zuclopenthixo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3131618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2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14:paraId="7E435CA0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Clotiap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bruptly withdrawn and resumed 2 weeks lat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14:paraId="79455205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FD3178" w:rsidRPr="00FA4DDF" w14:paraId="795EBF19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09FFD089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Subtherapeutic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concentration of duloxetine without any not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35EFD43D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CADF20A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tiap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olanzapi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82B4738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58042A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Incorrect durati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A48A6A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fr-CH"/>
              </w:rPr>
              <w:t>10</w:t>
            </w:r>
          </w:p>
        </w:tc>
      </w:tr>
      <w:tr w:rsidR="00FD3178" w:rsidRPr="00FA4DDF" w14:paraId="06B377AF" w14:textId="77777777" w:rsidTr="00FA4DDF">
        <w:trPr>
          <w:trHeight w:val="5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42D623EF" w14:textId="77777777" w:rsidR="00FD3178" w:rsidRPr="00FA4DDF" w:rsidRDefault="00983014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E</w:t>
            </w:r>
            <w:r w:rsidR="00FD3178"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nalapri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2C2D596C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2CC56A7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tiap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quetiapi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253D60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B07D9E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enzodiazepine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&gt; 4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week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flurazepa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CFE5E6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2</w:t>
            </w:r>
          </w:p>
        </w:tc>
      </w:tr>
      <w:tr w:rsidR="00FD3178" w:rsidRPr="00FA4DDF" w14:paraId="3DA572B0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E0320DC" w14:textId="77777777" w:rsidR="00FD3178" w:rsidRPr="00FA4DDF" w:rsidRDefault="00983014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S</w:t>
            </w:r>
            <w:r w:rsidR="00FD3178"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imvastat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491058CF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32BE295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evomepromaz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ripiprazol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5A01864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D478E3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enzodiazepine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&gt; 4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week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clorazepat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2E7E06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3</w:t>
            </w:r>
          </w:p>
        </w:tc>
      </w:tr>
      <w:tr w:rsidR="00FD3178" w:rsidRPr="00FA4DDF" w14:paraId="269370A8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0F2DA0DC" w14:textId="77777777" w:rsidR="00FD3178" w:rsidRPr="00FA4DDF" w:rsidRDefault="00983014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</w:t>
            </w:r>
            <w:r w:rsidR="00FD3178"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motrig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6480C002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52ED62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haloperidol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quetiapi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A69AE95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5B45C5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enzodiazepine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&gt; 4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week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orazepa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9086E2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4</w:t>
            </w:r>
          </w:p>
        </w:tc>
      </w:tr>
      <w:tr w:rsidR="00FD3178" w:rsidRPr="00FA4DDF" w14:paraId="78602FF1" w14:textId="77777777" w:rsidTr="00FA4DDF">
        <w:trPr>
          <w:trHeight w:val="26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0155ADBC" w14:textId="77777777" w:rsidR="00FD3178" w:rsidRPr="00FA4DDF" w:rsidRDefault="00983014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L</w:t>
            </w:r>
            <w:r w:rsidR="00FD3178"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ithium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4EF6AA76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F64E4D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2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antipsychotic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olanzapin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haloperido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F26D8AE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537CF4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Benzodiazepine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&gt; 4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weeks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 xml:space="preserve"> 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diazepa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ED6C4A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</w:tr>
      <w:tr w:rsidR="00FD3178" w:rsidRPr="00FA4DDF" w14:paraId="492EFDFF" w14:textId="77777777" w:rsidTr="00FA4DDF">
        <w:trPr>
          <w:trHeight w:val="26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D1C2152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</w:p>
        </w:tc>
        <w:tc>
          <w:tcPr>
            <w:tcW w:w="4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370880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</w:p>
        </w:tc>
        <w:tc>
          <w:tcPr>
            <w:tcW w:w="3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94DFBCD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2 osmotic laxatives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macrogol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nd sorbito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FC1D77D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2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4C573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7D478" w14:textId="77777777" w:rsidR="00FD3178" w:rsidRPr="00FA4DDF" w:rsidRDefault="00FD3178" w:rsidP="00FD31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r-CH"/>
              </w:rPr>
            </w:pPr>
          </w:p>
        </w:tc>
      </w:tr>
      <w:tr w:rsidR="00FD3178" w:rsidRPr="00FA4DDF" w14:paraId="64CBDE83" w14:textId="77777777" w:rsidTr="00FA4DDF">
        <w:trPr>
          <w:trHeight w:val="26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309F6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r-CH"/>
              </w:rPr>
            </w:pP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1F289" w14:textId="77777777" w:rsidR="00FD3178" w:rsidRPr="00FA4DDF" w:rsidRDefault="00FD3178" w:rsidP="00FD31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r-CH"/>
              </w:rPr>
            </w:pP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327F9D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2 osmotic laxatives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macrogol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lactito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C5657AB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2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E065B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67AA5" w14:textId="77777777" w:rsidR="00FD3178" w:rsidRPr="00FA4DDF" w:rsidRDefault="00FD3178" w:rsidP="00FD31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r-CH"/>
              </w:rPr>
            </w:pPr>
          </w:p>
        </w:tc>
      </w:tr>
      <w:tr w:rsidR="00FD3178" w:rsidRPr="00FA4DDF" w14:paraId="05A23946" w14:textId="77777777" w:rsidTr="00FA4DDF">
        <w:trPr>
          <w:trHeight w:val="2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27DF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r-CH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7F84" w14:textId="77777777" w:rsidR="00FD3178" w:rsidRPr="00FA4DDF" w:rsidRDefault="00FD3178" w:rsidP="00FD31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r-CH"/>
              </w:rPr>
            </w:pPr>
          </w:p>
        </w:tc>
        <w:tc>
          <w:tcPr>
            <w:tcW w:w="3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D9A94D7" w14:textId="77777777" w:rsidR="00FD3178" w:rsidRPr="00FA4DDF" w:rsidRDefault="00FD3178" w:rsidP="00FD31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2 stimulant laxatives: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picosulfate</w:t>
            </w:r>
            <w:proofErr w:type="spellEnd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 xml:space="preserve"> and </w:t>
            </w:r>
            <w:proofErr w:type="spellStart"/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CH"/>
              </w:rPr>
              <w:t>lubiprosto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4CC430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  <w:r w:rsidRPr="00FA4DD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353C" w14:textId="77777777" w:rsidR="00FD3178" w:rsidRPr="00FA4DDF" w:rsidRDefault="00FD3178" w:rsidP="00FD3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29CB" w14:textId="77777777" w:rsidR="00FD3178" w:rsidRPr="00FA4DDF" w:rsidRDefault="00FD3178" w:rsidP="00FD31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r-CH"/>
              </w:rPr>
            </w:pPr>
          </w:p>
        </w:tc>
      </w:tr>
    </w:tbl>
    <w:p w14:paraId="3B7BF4D1" w14:textId="77777777" w:rsidR="001A75F8" w:rsidRPr="00B20339" w:rsidRDefault="001A75F8" w:rsidP="004C7A18">
      <w:pPr>
        <w:spacing w:after="0" w:line="276" w:lineRule="auto"/>
        <w:rPr>
          <w:lang w:val="en-US"/>
        </w:rPr>
      </w:pPr>
    </w:p>
    <w:sectPr w:rsidR="001A75F8" w:rsidRPr="00B20339" w:rsidSect="00A3330E">
      <w:pgSz w:w="11906" w:h="16838"/>
      <w:pgMar w:top="284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3772F"/>
    <w:multiLevelType w:val="hybridMultilevel"/>
    <w:tmpl w:val="42A89F4A"/>
    <w:lvl w:ilvl="0" w:tplc="0748B80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0452F"/>
    <w:multiLevelType w:val="hybridMultilevel"/>
    <w:tmpl w:val="16AC3F2C"/>
    <w:lvl w:ilvl="0" w:tplc="2B6659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C7453"/>
    <w:multiLevelType w:val="hybridMultilevel"/>
    <w:tmpl w:val="96388F50"/>
    <w:lvl w:ilvl="0" w:tplc="4A180AE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5C2E79"/>
    <w:multiLevelType w:val="hybridMultilevel"/>
    <w:tmpl w:val="0020050E"/>
    <w:lvl w:ilvl="0" w:tplc="B0C6163A">
      <w:numFmt w:val="bullet"/>
      <w:lvlText w:val=""/>
      <w:lvlJc w:val="left"/>
      <w:pPr>
        <w:ind w:left="1070" w:hanging="710"/>
      </w:pPr>
      <w:rPr>
        <w:rFonts w:ascii="Symbol" w:eastAsia="Times New Roman" w:hAnsi="Symbol" w:cstheme="minorHAns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A1183"/>
    <w:multiLevelType w:val="hybridMultilevel"/>
    <w:tmpl w:val="D24E92D2"/>
    <w:lvl w:ilvl="0" w:tplc="4C32A426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725260"/>
    <w:multiLevelType w:val="hybridMultilevel"/>
    <w:tmpl w:val="7006F63A"/>
    <w:lvl w:ilvl="0" w:tplc="C2E43B32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6E049F"/>
    <w:multiLevelType w:val="hybridMultilevel"/>
    <w:tmpl w:val="5B22A8E0"/>
    <w:lvl w:ilvl="0" w:tplc="40A0870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3645C1"/>
    <w:multiLevelType w:val="hybridMultilevel"/>
    <w:tmpl w:val="3A32112C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F6781C"/>
    <w:multiLevelType w:val="hybridMultilevel"/>
    <w:tmpl w:val="53542ECE"/>
    <w:lvl w:ilvl="0" w:tplc="0748B80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8"/>
  </w:num>
  <w:num w:numId="6">
    <w:abstractNumId w:val="0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C5B"/>
    <w:rsid w:val="0000057A"/>
    <w:rsid w:val="000020BA"/>
    <w:rsid w:val="000052AD"/>
    <w:rsid w:val="00006D9F"/>
    <w:rsid w:val="00017806"/>
    <w:rsid w:val="00020C6E"/>
    <w:rsid w:val="0002217C"/>
    <w:rsid w:val="00024792"/>
    <w:rsid w:val="000247BB"/>
    <w:rsid w:val="00026913"/>
    <w:rsid w:val="00044400"/>
    <w:rsid w:val="00045C48"/>
    <w:rsid w:val="00046EC2"/>
    <w:rsid w:val="000519FE"/>
    <w:rsid w:val="00061202"/>
    <w:rsid w:val="00063A77"/>
    <w:rsid w:val="00070862"/>
    <w:rsid w:val="0007642E"/>
    <w:rsid w:val="00076857"/>
    <w:rsid w:val="000864F0"/>
    <w:rsid w:val="00086B0A"/>
    <w:rsid w:val="000878C3"/>
    <w:rsid w:val="00087D5C"/>
    <w:rsid w:val="00090DDA"/>
    <w:rsid w:val="000953FD"/>
    <w:rsid w:val="00096C62"/>
    <w:rsid w:val="0009738E"/>
    <w:rsid w:val="00097CC0"/>
    <w:rsid w:val="000A73E5"/>
    <w:rsid w:val="000B1A43"/>
    <w:rsid w:val="000B1C6A"/>
    <w:rsid w:val="000B47A1"/>
    <w:rsid w:val="000C1676"/>
    <w:rsid w:val="000D4DDC"/>
    <w:rsid w:val="000D52AD"/>
    <w:rsid w:val="000E0117"/>
    <w:rsid w:val="000E5D1F"/>
    <w:rsid w:val="000E67EE"/>
    <w:rsid w:val="000E75DC"/>
    <w:rsid w:val="000F11A5"/>
    <w:rsid w:val="000F29BA"/>
    <w:rsid w:val="000F35C3"/>
    <w:rsid w:val="000F40B9"/>
    <w:rsid w:val="000F4FE5"/>
    <w:rsid w:val="000F5F44"/>
    <w:rsid w:val="00100D27"/>
    <w:rsid w:val="001047B5"/>
    <w:rsid w:val="001109F8"/>
    <w:rsid w:val="001115B6"/>
    <w:rsid w:val="00117287"/>
    <w:rsid w:val="001219BC"/>
    <w:rsid w:val="00126D8B"/>
    <w:rsid w:val="00132A9A"/>
    <w:rsid w:val="00137880"/>
    <w:rsid w:val="00140B0D"/>
    <w:rsid w:val="001419EE"/>
    <w:rsid w:val="00142B15"/>
    <w:rsid w:val="00142C31"/>
    <w:rsid w:val="001450FB"/>
    <w:rsid w:val="001465B5"/>
    <w:rsid w:val="0015317A"/>
    <w:rsid w:val="00153ACD"/>
    <w:rsid w:val="0015482D"/>
    <w:rsid w:val="0015787F"/>
    <w:rsid w:val="0016318C"/>
    <w:rsid w:val="00167A03"/>
    <w:rsid w:val="0017541B"/>
    <w:rsid w:val="001807CC"/>
    <w:rsid w:val="00183E6D"/>
    <w:rsid w:val="00184E03"/>
    <w:rsid w:val="001943CD"/>
    <w:rsid w:val="001959E7"/>
    <w:rsid w:val="00196C0E"/>
    <w:rsid w:val="001A268B"/>
    <w:rsid w:val="001A44AC"/>
    <w:rsid w:val="001A75F8"/>
    <w:rsid w:val="001B6986"/>
    <w:rsid w:val="001B7D9A"/>
    <w:rsid w:val="001C3FF4"/>
    <w:rsid w:val="001D405A"/>
    <w:rsid w:val="001D58AD"/>
    <w:rsid w:val="001D6FBC"/>
    <w:rsid w:val="001D7058"/>
    <w:rsid w:val="001D71A2"/>
    <w:rsid w:val="001E1496"/>
    <w:rsid w:val="001E2F0E"/>
    <w:rsid w:val="001F3445"/>
    <w:rsid w:val="001F4588"/>
    <w:rsid w:val="001F497A"/>
    <w:rsid w:val="001F540A"/>
    <w:rsid w:val="001F5D93"/>
    <w:rsid w:val="002018B2"/>
    <w:rsid w:val="0020681F"/>
    <w:rsid w:val="00216318"/>
    <w:rsid w:val="00220309"/>
    <w:rsid w:val="00221C06"/>
    <w:rsid w:val="002232E5"/>
    <w:rsid w:val="002319EC"/>
    <w:rsid w:val="002377BF"/>
    <w:rsid w:val="00247BD0"/>
    <w:rsid w:val="0025057A"/>
    <w:rsid w:val="0025247F"/>
    <w:rsid w:val="00254A7F"/>
    <w:rsid w:val="0025773D"/>
    <w:rsid w:val="00260308"/>
    <w:rsid w:val="002620F7"/>
    <w:rsid w:val="00262C2C"/>
    <w:rsid w:val="00264721"/>
    <w:rsid w:val="002702F5"/>
    <w:rsid w:val="00285028"/>
    <w:rsid w:val="002900B5"/>
    <w:rsid w:val="00291958"/>
    <w:rsid w:val="002922B8"/>
    <w:rsid w:val="002929A4"/>
    <w:rsid w:val="002945B9"/>
    <w:rsid w:val="00294B33"/>
    <w:rsid w:val="00296F6A"/>
    <w:rsid w:val="002970B3"/>
    <w:rsid w:val="00297360"/>
    <w:rsid w:val="00297F15"/>
    <w:rsid w:val="002A2B53"/>
    <w:rsid w:val="002A6FC4"/>
    <w:rsid w:val="002B4A4C"/>
    <w:rsid w:val="002C1297"/>
    <w:rsid w:val="002C1602"/>
    <w:rsid w:val="002C1D61"/>
    <w:rsid w:val="002C3433"/>
    <w:rsid w:val="002D13EB"/>
    <w:rsid w:val="002D3FFA"/>
    <w:rsid w:val="002D77AA"/>
    <w:rsid w:val="002E0E57"/>
    <w:rsid w:val="002E174B"/>
    <w:rsid w:val="002E1AE2"/>
    <w:rsid w:val="002F0AD4"/>
    <w:rsid w:val="002F735F"/>
    <w:rsid w:val="00311FAD"/>
    <w:rsid w:val="00313B93"/>
    <w:rsid w:val="00316289"/>
    <w:rsid w:val="00323ADE"/>
    <w:rsid w:val="003276AF"/>
    <w:rsid w:val="003318DF"/>
    <w:rsid w:val="003322F1"/>
    <w:rsid w:val="00336110"/>
    <w:rsid w:val="00336EB1"/>
    <w:rsid w:val="00337033"/>
    <w:rsid w:val="003449CB"/>
    <w:rsid w:val="00355737"/>
    <w:rsid w:val="003561AB"/>
    <w:rsid w:val="00362EB8"/>
    <w:rsid w:val="00363843"/>
    <w:rsid w:val="00365B51"/>
    <w:rsid w:val="00366A37"/>
    <w:rsid w:val="00370CE8"/>
    <w:rsid w:val="0037214D"/>
    <w:rsid w:val="00374FCA"/>
    <w:rsid w:val="00376227"/>
    <w:rsid w:val="003849C7"/>
    <w:rsid w:val="003878F8"/>
    <w:rsid w:val="00394B18"/>
    <w:rsid w:val="003B5E49"/>
    <w:rsid w:val="003C0D9D"/>
    <w:rsid w:val="003C12B7"/>
    <w:rsid w:val="003C3D65"/>
    <w:rsid w:val="003C446C"/>
    <w:rsid w:val="003C4F42"/>
    <w:rsid w:val="003D3CF5"/>
    <w:rsid w:val="003D5893"/>
    <w:rsid w:val="003E1488"/>
    <w:rsid w:val="003E6961"/>
    <w:rsid w:val="003F68E2"/>
    <w:rsid w:val="004025BB"/>
    <w:rsid w:val="004164AE"/>
    <w:rsid w:val="00425DCD"/>
    <w:rsid w:val="00425DDB"/>
    <w:rsid w:val="00426A47"/>
    <w:rsid w:val="00435755"/>
    <w:rsid w:val="00437F37"/>
    <w:rsid w:val="004437EC"/>
    <w:rsid w:val="00445195"/>
    <w:rsid w:val="00446839"/>
    <w:rsid w:val="00451C62"/>
    <w:rsid w:val="00462A5B"/>
    <w:rsid w:val="0046359E"/>
    <w:rsid w:val="00464C5B"/>
    <w:rsid w:val="00473B4E"/>
    <w:rsid w:val="004839BF"/>
    <w:rsid w:val="004848F1"/>
    <w:rsid w:val="004867EA"/>
    <w:rsid w:val="004953D6"/>
    <w:rsid w:val="0049679A"/>
    <w:rsid w:val="00496CAD"/>
    <w:rsid w:val="004A32E4"/>
    <w:rsid w:val="004A34EE"/>
    <w:rsid w:val="004B374D"/>
    <w:rsid w:val="004B6460"/>
    <w:rsid w:val="004B729F"/>
    <w:rsid w:val="004C317A"/>
    <w:rsid w:val="004C4877"/>
    <w:rsid w:val="004C7A18"/>
    <w:rsid w:val="004D2FFF"/>
    <w:rsid w:val="004E3427"/>
    <w:rsid w:val="004E402E"/>
    <w:rsid w:val="004F3ADE"/>
    <w:rsid w:val="004F52B4"/>
    <w:rsid w:val="005008DC"/>
    <w:rsid w:val="005026CE"/>
    <w:rsid w:val="005051D5"/>
    <w:rsid w:val="005058E3"/>
    <w:rsid w:val="00512E8A"/>
    <w:rsid w:val="00515A0B"/>
    <w:rsid w:val="00521208"/>
    <w:rsid w:val="00524594"/>
    <w:rsid w:val="00525FBF"/>
    <w:rsid w:val="00527486"/>
    <w:rsid w:val="00530059"/>
    <w:rsid w:val="00532ACE"/>
    <w:rsid w:val="00537F38"/>
    <w:rsid w:val="005414D1"/>
    <w:rsid w:val="00543A94"/>
    <w:rsid w:val="00544695"/>
    <w:rsid w:val="00550824"/>
    <w:rsid w:val="00550DB9"/>
    <w:rsid w:val="0055285E"/>
    <w:rsid w:val="0055619C"/>
    <w:rsid w:val="00560AA9"/>
    <w:rsid w:val="00564E30"/>
    <w:rsid w:val="005659B6"/>
    <w:rsid w:val="005715D9"/>
    <w:rsid w:val="005761A1"/>
    <w:rsid w:val="00576FFE"/>
    <w:rsid w:val="00581F81"/>
    <w:rsid w:val="00585E2B"/>
    <w:rsid w:val="00590AC0"/>
    <w:rsid w:val="00591BB1"/>
    <w:rsid w:val="00592990"/>
    <w:rsid w:val="00592AE3"/>
    <w:rsid w:val="005936DF"/>
    <w:rsid w:val="005A6312"/>
    <w:rsid w:val="005B41DE"/>
    <w:rsid w:val="005C026F"/>
    <w:rsid w:val="005C2ED5"/>
    <w:rsid w:val="005C3571"/>
    <w:rsid w:val="005C4F1D"/>
    <w:rsid w:val="005C5A23"/>
    <w:rsid w:val="005C68E8"/>
    <w:rsid w:val="005D27D0"/>
    <w:rsid w:val="005D34F3"/>
    <w:rsid w:val="005D6D96"/>
    <w:rsid w:val="005E7723"/>
    <w:rsid w:val="005F455D"/>
    <w:rsid w:val="005F4AEF"/>
    <w:rsid w:val="005F511E"/>
    <w:rsid w:val="006000D5"/>
    <w:rsid w:val="00601DA2"/>
    <w:rsid w:val="00603C93"/>
    <w:rsid w:val="00612233"/>
    <w:rsid w:val="00630C33"/>
    <w:rsid w:val="00637E4B"/>
    <w:rsid w:val="00643862"/>
    <w:rsid w:val="00651707"/>
    <w:rsid w:val="00654985"/>
    <w:rsid w:val="00657B53"/>
    <w:rsid w:val="00662860"/>
    <w:rsid w:val="0066360C"/>
    <w:rsid w:val="006668C6"/>
    <w:rsid w:val="00671FA8"/>
    <w:rsid w:val="006822CA"/>
    <w:rsid w:val="00682606"/>
    <w:rsid w:val="00683C0A"/>
    <w:rsid w:val="0069044B"/>
    <w:rsid w:val="006934DF"/>
    <w:rsid w:val="006956ED"/>
    <w:rsid w:val="006959D9"/>
    <w:rsid w:val="006A0AC3"/>
    <w:rsid w:val="006A24B3"/>
    <w:rsid w:val="006A2E00"/>
    <w:rsid w:val="006C2871"/>
    <w:rsid w:val="006C3D90"/>
    <w:rsid w:val="006D5988"/>
    <w:rsid w:val="006E5EA4"/>
    <w:rsid w:val="006E72F1"/>
    <w:rsid w:val="006F1EB0"/>
    <w:rsid w:val="006F2C37"/>
    <w:rsid w:val="006F36DC"/>
    <w:rsid w:val="007033B5"/>
    <w:rsid w:val="007106E2"/>
    <w:rsid w:val="007259A4"/>
    <w:rsid w:val="00726D04"/>
    <w:rsid w:val="007306B2"/>
    <w:rsid w:val="007336C4"/>
    <w:rsid w:val="00734C3A"/>
    <w:rsid w:val="00736E37"/>
    <w:rsid w:val="00740AA4"/>
    <w:rsid w:val="007422D4"/>
    <w:rsid w:val="00742E28"/>
    <w:rsid w:val="007451BC"/>
    <w:rsid w:val="00752D95"/>
    <w:rsid w:val="00755224"/>
    <w:rsid w:val="00756E04"/>
    <w:rsid w:val="00756FE1"/>
    <w:rsid w:val="00762A2D"/>
    <w:rsid w:val="0076408A"/>
    <w:rsid w:val="00764DAD"/>
    <w:rsid w:val="0077045D"/>
    <w:rsid w:val="00770A26"/>
    <w:rsid w:val="0077506F"/>
    <w:rsid w:val="007762AC"/>
    <w:rsid w:val="007833F9"/>
    <w:rsid w:val="00783AC9"/>
    <w:rsid w:val="00794B2C"/>
    <w:rsid w:val="007958B2"/>
    <w:rsid w:val="007A3F85"/>
    <w:rsid w:val="007A4E9B"/>
    <w:rsid w:val="007A564E"/>
    <w:rsid w:val="007A7CC9"/>
    <w:rsid w:val="007B28DF"/>
    <w:rsid w:val="007D1C62"/>
    <w:rsid w:val="007D5E35"/>
    <w:rsid w:val="007D6A5D"/>
    <w:rsid w:val="007D7447"/>
    <w:rsid w:val="007D7BDF"/>
    <w:rsid w:val="007F2796"/>
    <w:rsid w:val="007F6966"/>
    <w:rsid w:val="007F7251"/>
    <w:rsid w:val="00805A22"/>
    <w:rsid w:val="008120DE"/>
    <w:rsid w:val="00813D8C"/>
    <w:rsid w:val="0081446C"/>
    <w:rsid w:val="00815F33"/>
    <w:rsid w:val="008169FA"/>
    <w:rsid w:val="00821018"/>
    <w:rsid w:val="00821B3A"/>
    <w:rsid w:val="00821B48"/>
    <w:rsid w:val="008324B9"/>
    <w:rsid w:val="00835D46"/>
    <w:rsid w:val="0084123D"/>
    <w:rsid w:val="008421E1"/>
    <w:rsid w:val="00846979"/>
    <w:rsid w:val="008479BD"/>
    <w:rsid w:val="00847E41"/>
    <w:rsid w:val="00852A38"/>
    <w:rsid w:val="0087494F"/>
    <w:rsid w:val="008854ED"/>
    <w:rsid w:val="008874F5"/>
    <w:rsid w:val="00891687"/>
    <w:rsid w:val="00892BEF"/>
    <w:rsid w:val="00893B65"/>
    <w:rsid w:val="008960DA"/>
    <w:rsid w:val="00897D8C"/>
    <w:rsid w:val="008A1E37"/>
    <w:rsid w:val="008A7C2C"/>
    <w:rsid w:val="008B12A6"/>
    <w:rsid w:val="008B58AC"/>
    <w:rsid w:val="008B66C4"/>
    <w:rsid w:val="008D4A78"/>
    <w:rsid w:val="008D4AEB"/>
    <w:rsid w:val="008D548A"/>
    <w:rsid w:val="008D599D"/>
    <w:rsid w:val="008D73A1"/>
    <w:rsid w:val="008D784B"/>
    <w:rsid w:val="008D7D93"/>
    <w:rsid w:val="008E3C86"/>
    <w:rsid w:val="008E636D"/>
    <w:rsid w:val="008E7EB9"/>
    <w:rsid w:val="008F09DE"/>
    <w:rsid w:val="008F395F"/>
    <w:rsid w:val="008F4CF7"/>
    <w:rsid w:val="008F5D2C"/>
    <w:rsid w:val="00910226"/>
    <w:rsid w:val="00914263"/>
    <w:rsid w:val="00920BEA"/>
    <w:rsid w:val="00924D0A"/>
    <w:rsid w:val="0092532D"/>
    <w:rsid w:val="00927B7A"/>
    <w:rsid w:val="009302FA"/>
    <w:rsid w:val="00930BBE"/>
    <w:rsid w:val="00932494"/>
    <w:rsid w:val="00952EA7"/>
    <w:rsid w:val="009545CA"/>
    <w:rsid w:val="00961A6C"/>
    <w:rsid w:val="00964A9A"/>
    <w:rsid w:val="0097408F"/>
    <w:rsid w:val="00974BE8"/>
    <w:rsid w:val="009770C1"/>
    <w:rsid w:val="00983014"/>
    <w:rsid w:val="009907D2"/>
    <w:rsid w:val="0099139E"/>
    <w:rsid w:val="00992237"/>
    <w:rsid w:val="00997C3B"/>
    <w:rsid w:val="009A1135"/>
    <w:rsid w:val="009A30E4"/>
    <w:rsid w:val="009A5F92"/>
    <w:rsid w:val="009B3232"/>
    <w:rsid w:val="009C1279"/>
    <w:rsid w:val="009C312B"/>
    <w:rsid w:val="009C5449"/>
    <w:rsid w:val="009D3000"/>
    <w:rsid w:val="009D4086"/>
    <w:rsid w:val="009D667E"/>
    <w:rsid w:val="009E130E"/>
    <w:rsid w:val="009E1ED5"/>
    <w:rsid w:val="009E28B3"/>
    <w:rsid w:val="009E3919"/>
    <w:rsid w:val="009F1C2E"/>
    <w:rsid w:val="009F494B"/>
    <w:rsid w:val="009F6865"/>
    <w:rsid w:val="00A001D1"/>
    <w:rsid w:val="00A00C0D"/>
    <w:rsid w:val="00A03186"/>
    <w:rsid w:val="00A0782D"/>
    <w:rsid w:val="00A10A40"/>
    <w:rsid w:val="00A12F48"/>
    <w:rsid w:val="00A14FCE"/>
    <w:rsid w:val="00A202E2"/>
    <w:rsid w:val="00A207F0"/>
    <w:rsid w:val="00A254A4"/>
    <w:rsid w:val="00A30CC3"/>
    <w:rsid w:val="00A32BE9"/>
    <w:rsid w:val="00A3330E"/>
    <w:rsid w:val="00A33C88"/>
    <w:rsid w:val="00A40243"/>
    <w:rsid w:val="00A412C8"/>
    <w:rsid w:val="00A45442"/>
    <w:rsid w:val="00A46D0A"/>
    <w:rsid w:val="00A477A3"/>
    <w:rsid w:val="00A54A1E"/>
    <w:rsid w:val="00A610BC"/>
    <w:rsid w:val="00A61E55"/>
    <w:rsid w:val="00A63067"/>
    <w:rsid w:val="00A64A07"/>
    <w:rsid w:val="00A64F95"/>
    <w:rsid w:val="00A72463"/>
    <w:rsid w:val="00A77FC6"/>
    <w:rsid w:val="00A83900"/>
    <w:rsid w:val="00A87DB8"/>
    <w:rsid w:val="00A91E2C"/>
    <w:rsid w:val="00AA12F5"/>
    <w:rsid w:val="00AB007A"/>
    <w:rsid w:val="00AB0E7F"/>
    <w:rsid w:val="00AB392C"/>
    <w:rsid w:val="00AC0B4A"/>
    <w:rsid w:val="00AC19AD"/>
    <w:rsid w:val="00AC19ED"/>
    <w:rsid w:val="00AD2DD0"/>
    <w:rsid w:val="00AD44FD"/>
    <w:rsid w:val="00AD7888"/>
    <w:rsid w:val="00AD7DFF"/>
    <w:rsid w:val="00AE0288"/>
    <w:rsid w:val="00AE3790"/>
    <w:rsid w:val="00AE3FA3"/>
    <w:rsid w:val="00AF4296"/>
    <w:rsid w:val="00AF472C"/>
    <w:rsid w:val="00AF4ED7"/>
    <w:rsid w:val="00AF4F89"/>
    <w:rsid w:val="00B00159"/>
    <w:rsid w:val="00B03415"/>
    <w:rsid w:val="00B03588"/>
    <w:rsid w:val="00B04585"/>
    <w:rsid w:val="00B04E02"/>
    <w:rsid w:val="00B10492"/>
    <w:rsid w:val="00B1210F"/>
    <w:rsid w:val="00B15C8C"/>
    <w:rsid w:val="00B1732A"/>
    <w:rsid w:val="00B1749C"/>
    <w:rsid w:val="00B20339"/>
    <w:rsid w:val="00B20CB0"/>
    <w:rsid w:val="00B22F2C"/>
    <w:rsid w:val="00B255C4"/>
    <w:rsid w:val="00B30DEE"/>
    <w:rsid w:val="00B417A3"/>
    <w:rsid w:val="00B44A14"/>
    <w:rsid w:val="00B568C9"/>
    <w:rsid w:val="00B614C1"/>
    <w:rsid w:val="00B74A05"/>
    <w:rsid w:val="00B75FCA"/>
    <w:rsid w:val="00B76698"/>
    <w:rsid w:val="00B813A5"/>
    <w:rsid w:val="00B837CC"/>
    <w:rsid w:val="00B90862"/>
    <w:rsid w:val="00B90E1D"/>
    <w:rsid w:val="00B93AAB"/>
    <w:rsid w:val="00B97A0F"/>
    <w:rsid w:val="00BA101F"/>
    <w:rsid w:val="00BA2263"/>
    <w:rsid w:val="00BA38C2"/>
    <w:rsid w:val="00BA4396"/>
    <w:rsid w:val="00BA73EA"/>
    <w:rsid w:val="00BA7451"/>
    <w:rsid w:val="00BB078E"/>
    <w:rsid w:val="00BB1640"/>
    <w:rsid w:val="00BB62E4"/>
    <w:rsid w:val="00BC60FF"/>
    <w:rsid w:val="00BC7559"/>
    <w:rsid w:val="00BD218E"/>
    <w:rsid w:val="00BD239A"/>
    <w:rsid w:val="00BD56FF"/>
    <w:rsid w:val="00BE36A5"/>
    <w:rsid w:val="00BE3F88"/>
    <w:rsid w:val="00BF5B7D"/>
    <w:rsid w:val="00C021DB"/>
    <w:rsid w:val="00C03E9A"/>
    <w:rsid w:val="00C04ECE"/>
    <w:rsid w:val="00C06F4E"/>
    <w:rsid w:val="00C11548"/>
    <w:rsid w:val="00C11DF6"/>
    <w:rsid w:val="00C140AF"/>
    <w:rsid w:val="00C23BD6"/>
    <w:rsid w:val="00C31A26"/>
    <w:rsid w:val="00C368D8"/>
    <w:rsid w:val="00C4217B"/>
    <w:rsid w:val="00C42302"/>
    <w:rsid w:val="00C512DB"/>
    <w:rsid w:val="00C51B07"/>
    <w:rsid w:val="00C55FBF"/>
    <w:rsid w:val="00C55FD9"/>
    <w:rsid w:val="00C60D4B"/>
    <w:rsid w:val="00C61096"/>
    <w:rsid w:val="00C61B25"/>
    <w:rsid w:val="00C644FD"/>
    <w:rsid w:val="00C6497E"/>
    <w:rsid w:val="00C71517"/>
    <w:rsid w:val="00C7582F"/>
    <w:rsid w:val="00C8006A"/>
    <w:rsid w:val="00C87E40"/>
    <w:rsid w:val="00C920A7"/>
    <w:rsid w:val="00C9314D"/>
    <w:rsid w:val="00C93AA3"/>
    <w:rsid w:val="00C94F7E"/>
    <w:rsid w:val="00CA1759"/>
    <w:rsid w:val="00CB185E"/>
    <w:rsid w:val="00CB236A"/>
    <w:rsid w:val="00CB271B"/>
    <w:rsid w:val="00CB4257"/>
    <w:rsid w:val="00CB5E7A"/>
    <w:rsid w:val="00CB6AC8"/>
    <w:rsid w:val="00CC750C"/>
    <w:rsid w:val="00CD1496"/>
    <w:rsid w:val="00CD33F1"/>
    <w:rsid w:val="00CE070D"/>
    <w:rsid w:val="00CE0A89"/>
    <w:rsid w:val="00CE17C2"/>
    <w:rsid w:val="00CE4C9B"/>
    <w:rsid w:val="00CE7148"/>
    <w:rsid w:val="00CF0CC3"/>
    <w:rsid w:val="00CF228C"/>
    <w:rsid w:val="00CF32D1"/>
    <w:rsid w:val="00CF3770"/>
    <w:rsid w:val="00CF5D7C"/>
    <w:rsid w:val="00D016AE"/>
    <w:rsid w:val="00D021B5"/>
    <w:rsid w:val="00D05762"/>
    <w:rsid w:val="00D06A66"/>
    <w:rsid w:val="00D077B6"/>
    <w:rsid w:val="00D10237"/>
    <w:rsid w:val="00D12F4D"/>
    <w:rsid w:val="00D224F8"/>
    <w:rsid w:val="00D2521F"/>
    <w:rsid w:val="00D26B1F"/>
    <w:rsid w:val="00D32AB1"/>
    <w:rsid w:val="00D4029B"/>
    <w:rsid w:val="00D41B49"/>
    <w:rsid w:val="00D43F80"/>
    <w:rsid w:val="00D513B0"/>
    <w:rsid w:val="00D5349D"/>
    <w:rsid w:val="00D535E2"/>
    <w:rsid w:val="00D536E2"/>
    <w:rsid w:val="00D53998"/>
    <w:rsid w:val="00D628F1"/>
    <w:rsid w:val="00D62ECF"/>
    <w:rsid w:val="00D641A5"/>
    <w:rsid w:val="00D668DE"/>
    <w:rsid w:val="00D70631"/>
    <w:rsid w:val="00D7139A"/>
    <w:rsid w:val="00D722B1"/>
    <w:rsid w:val="00D72574"/>
    <w:rsid w:val="00D76A7D"/>
    <w:rsid w:val="00D807D6"/>
    <w:rsid w:val="00D81820"/>
    <w:rsid w:val="00D81ED4"/>
    <w:rsid w:val="00D83BDD"/>
    <w:rsid w:val="00D87733"/>
    <w:rsid w:val="00D915B5"/>
    <w:rsid w:val="00D93950"/>
    <w:rsid w:val="00D97DE6"/>
    <w:rsid w:val="00D97FF1"/>
    <w:rsid w:val="00DA59B6"/>
    <w:rsid w:val="00DB45EE"/>
    <w:rsid w:val="00DB6C9C"/>
    <w:rsid w:val="00DC5C46"/>
    <w:rsid w:val="00DC74DE"/>
    <w:rsid w:val="00DE1410"/>
    <w:rsid w:val="00DE1D7B"/>
    <w:rsid w:val="00DF1B11"/>
    <w:rsid w:val="00DF2A2A"/>
    <w:rsid w:val="00DF6F22"/>
    <w:rsid w:val="00E043DF"/>
    <w:rsid w:val="00E05969"/>
    <w:rsid w:val="00E07AA3"/>
    <w:rsid w:val="00E140C1"/>
    <w:rsid w:val="00E1505D"/>
    <w:rsid w:val="00E15D0B"/>
    <w:rsid w:val="00E16339"/>
    <w:rsid w:val="00E16BBC"/>
    <w:rsid w:val="00E170DD"/>
    <w:rsid w:val="00E20103"/>
    <w:rsid w:val="00E20AA5"/>
    <w:rsid w:val="00E219C6"/>
    <w:rsid w:val="00E244F5"/>
    <w:rsid w:val="00E265C8"/>
    <w:rsid w:val="00E328AF"/>
    <w:rsid w:val="00E3726A"/>
    <w:rsid w:val="00E4221A"/>
    <w:rsid w:val="00E431C6"/>
    <w:rsid w:val="00E44762"/>
    <w:rsid w:val="00E4650C"/>
    <w:rsid w:val="00E46EBE"/>
    <w:rsid w:val="00E5276B"/>
    <w:rsid w:val="00E603D8"/>
    <w:rsid w:val="00E62018"/>
    <w:rsid w:val="00E662AE"/>
    <w:rsid w:val="00E727BB"/>
    <w:rsid w:val="00E73A6F"/>
    <w:rsid w:val="00E751AE"/>
    <w:rsid w:val="00E8277E"/>
    <w:rsid w:val="00E839CC"/>
    <w:rsid w:val="00E872B2"/>
    <w:rsid w:val="00E97A27"/>
    <w:rsid w:val="00EA0782"/>
    <w:rsid w:val="00EA1812"/>
    <w:rsid w:val="00EA23EE"/>
    <w:rsid w:val="00EA35F1"/>
    <w:rsid w:val="00EA6276"/>
    <w:rsid w:val="00EB1122"/>
    <w:rsid w:val="00EB5290"/>
    <w:rsid w:val="00EB6E67"/>
    <w:rsid w:val="00EC04B5"/>
    <w:rsid w:val="00EC3EF2"/>
    <w:rsid w:val="00EC4176"/>
    <w:rsid w:val="00EC4885"/>
    <w:rsid w:val="00EC5627"/>
    <w:rsid w:val="00ED0C51"/>
    <w:rsid w:val="00ED2159"/>
    <w:rsid w:val="00ED2343"/>
    <w:rsid w:val="00ED3476"/>
    <w:rsid w:val="00EE0F24"/>
    <w:rsid w:val="00EE36C5"/>
    <w:rsid w:val="00EE440C"/>
    <w:rsid w:val="00EE46A2"/>
    <w:rsid w:val="00EE667A"/>
    <w:rsid w:val="00EE6E5C"/>
    <w:rsid w:val="00EF3F90"/>
    <w:rsid w:val="00EF4D24"/>
    <w:rsid w:val="00EF5CCB"/>
    <w:rsid w:val="00F0166B"/>
    <w:rsid w:val="00F034A1"/>
    <w:rsid w:val="00F05EF2"/>
    <w:rsid w:val="00F162F7"/>
    <w:rsid w:val="00F1728A"/>
    <w:rsid w:val="00F23540"/>
    <w:rsid w:val="00F267E3"/>
    <w:rsid w:val="00F27E44"/>
    <w:rsid w:val="00F30AC0"/>
    <w:rsid w:val="00F367CC"/>
    <w:rsid w:val="00F37E90"/>
    <w:rsid w:val="00F406B5"/>
    <w:rsid w:val="00F4127C"/>
    <w:rsid w:val="00F41546"/>
    <w:rsid w:val="00F440F6"/>
    <w:rsid w:val="00F45314"/>
    <w:rsid w:val="00F5142B"/>
    <w:rsid w:val="00F52F33"/>
    <w:rsid w:val="00F5380D"/>
    <w:rsid w:val="00F545E1"/>
    <w:rsid w:val="00F56F0D"/>
    <w:rsid w:val="00F5708C"/>
    <w:rsid w:val="00F60503"/>
    <w:rsid w:val="00F61290"/>
    <w:rsid w:val="00F8075C"/>
    <w:rsid w:val="00F82F0C"/>
    <w:rsid w:val="00F870E8"/>
    <w:rsid w:val="00F87263"/>
    <w:rsid w:val="00F932AA"/>
    <w:rsid w:val="00FA170B"/>
    <w:rsid w:val="00FA3978"/>
    <w:rsid w:val="00FA4C96"/>
    <w:rsid w:val="00FA4DDF"/>
    <w:rsid w:val="00FB1418"/>
    <w:rsid w:val="00FB334F"/>
    <w:rsid w:val="00FC23D3"/>
    <w:rsid w:val="00FC508D"/>
    <w:rsid w:val="00FD3178"/>
    <w:rsid w:val="00FD4597"/>
    <w:rsid w:val="00FE1165"/>
    <w:rsid w:val="00FE49D9"/>
    <w:rsid w:val="00FF0587"/>
    <w:rsid w:val="00FF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AA502C"/>
  <w15:docId w15:val="{0EDCE984-AAB3-426E-B1CC-371499E6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AC0"/>
  </w:style>
  <w:style w:type="paragraph" w:styleId="Titre1">
    <w:name w:val="heading 1"/>
    <w:basedOn w:val="Normal"/>
    <w:next w:val="Normal"/>
    <w:link w:val="Titre1Car"/>
    <w:uiPriority w:val="9"/>
    <w:qFormat/>
    <w:rsid w:val="00297F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30A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30AC0"/>
    <w:pPr>
      <w:ind w:left="720"/>
      <w:contextualSpacing/>
    </w:pPr>
  </w:style>
  <w:style w:type="table" w:styleId="Grilledutableau">
    <w:name w:val="Table Grid"/>
    <w:basedOn w:val="TableauNormal"/>
    <w:uiPriority w:val="39"/>
    <w:rsid w:val="00B15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47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H"/>
    </w:rPr>
  </w:style>
  <w:style w:type="character" w:customStyle="1" w:styleId="Titre1Car">
    <w:name w:val="Titre 1 Car"/>
    <w:basedOn w:val="Policepardfaut"/>
    <w:link w:val="Titre1"/>
    <w:uiPriority w:val="9"/>
    <w:rsid w:val="00297F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arquedecommentaire">
    <w:name w:val="annotation reference"/>
    <w:basedOn w:val="Policepardfaut"/>
    <w:uiPriority w:val="99"/>
    <w:semiHidden/>
    <w:unhideWhenUsed/>
    <w:rsid w:val="005C357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C357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C357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35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357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3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3571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30C33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C23B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734C3A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A839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D6332A0-F693-4C11-A951-41280243C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631</Words>
  <Characters>3475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4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CHAMPT Sophie</dc:creator>
  <cp:lastModifiedBy>LONCHAMPT Sophie</cp:lastModifiedBy>
  <cp:revision>33</cp:revision>
  <cp:lastPrinted>2020-05-07T15:26:00Z</cp:lastPrinted>
  <dcterms:created xsi:type="dcterms:W3CDTF">2020-09-11T11:24:00Z</dcterms:created>
  <dcterms:modified xsi:type="dcterms:W3CDTF">2020-09-2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a2a16ad-7f04-33e9-88f0-51c7a7d4962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harvard-anglia-ruskin-university</vt:lpwstr>
  </property>
  <property fmtid="{D5CDD505-2E9C-101B-9397-08002B2CF9AE}" pid="8" name="Mendeley Recent Style Name 1_1">
    <vt:lpwstr>Anglia Ruskin University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educational-review</vt:lpwstr>
  </property>
  <property fmtid="{D5CDD505-2E9C-101B-9397-08002B2CF9AE}" pid="12" name="Mendeley Recent Style Name 3_1">
    <vt:lpwstr>Harvard Educational Review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age-harvard</vt:lpwstr>
  </property>
  <property fmtid="{D5CDD505-2E9C-101B-9397-08002B2CF9AE}" pid="22" name="Mendeley Recent Style Name 8_1">
    <vt:lpwstr>SAGE - Harvard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